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7FD89" w14:textId="25097688" w:rsidR="000C7451" w:rsidRDefault="000C7451" w:rsidP="00407366"/>
    <w:p w14:paraId="77151173" w14:textId="46CC47CB" w:rsidR="00407366" w:rsidRPr="00711921" w:rsidRDefault="0035655C" w:rsidP="006C10C8">
      <w:pPr>
        <w:ind w:left="-567"/>
        <w:rPr>
          <w:b/>
          <w:bCs/>
          <w:sz w:val="26"/>
          <w:szCs w:val="26"/>
        </w:rPr>
      </w:pPr>
      <w:r w:rsidRPr="00711921">
        <w:rPr>
          <w:b/>
          <w:bCs/>
          <w:sz w:val="26"/>
          <w:szCs w:val="26"/>
        </w:rPr>
        <w:t xml:space="preserve">Supplementary File </w:t>
      </w:r>
      <w:r w:rsidR="00015111" w:rsidRPr="00711921">
        <w:rPr>
          <w:b/>
          <w:bCs/>
          <w:sz w:val="26"/>
          <w:szCs w:val="26"/>
        </w:rPr>
        <w:t>2</w:t>
      </w:r>
      <w:r w:rsidR="00352836" w:rsidRPr="00711921">
        <w:rPr>
          <w:b/>
          <w:bCs/>
          <w:sz w:val="26"/>
          <w:szCs w:val="26"/>
        </w:rPr>
        <w:t>. Stages undertaken in data collection and analysis</w:t>
      </w:r>
    </w:p>
    <w:p w14:paraId="2D6EDDDC" w14:textId="11421C90" w:rsidR="00407366" w:rsidRPr="00352836" w:rsidRDefault="00407366" w:rsidP="00407366">
      <w:pPr>
        <w:rPr>
          <w:b/>
          <w:bCs/>
        </w:rPr>
      </w:pPr>
    </w:p>
    <w:p w14:paraId="60563549" w14:textId="5351A286" w:rsidR="00407366" w:rsidRDefault="00407366" w:rsidP="00407366">
      <w:bookmarkStart w:id="0" w:name="_GoBack"/>
      <w:bookmarkEnd w:id="0"/>
    </w:p>
    <w:p w14:paraId="4D215049" w14:textId="295448F6" w:rsidR="00407366" w:rsidRDefault="00407366" w:rsidP="00407366"/>
    <w:p w14:paraId="05E644EF" w14:textId="37596891" w:rsidR="00407366" w:rsidRPr="000C7451" w:rsidRDefault="00407366" w:rsidP="00407366"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A144FE1" wp14:editId="2843FE62">
                <wp:simplePos x="0" y="0"/>
                <wp:positionH relativeFrom="margin">
                  <wp:posOffset>1881505</wp:posOffset>
                </wp:positionH>
                <wp:positionV relativeFrom="paragraph">
                  <wp:posOffset>71994</wp:posOffset>
                </wp:positionV>
                <wp:extent cx="1838901" cy="754912"/>
                <wp:effectExtent l="0" t="0" r="9525" b="762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901" cy="75491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629FC9" w14:textId="25EB21F8" w:rsidR="00407366" w:rsidRPr="00407366" w:rsidRDefault="00015111" w:rsidP="00015111">
                            <w:pPr>
                              <w:spacing w:after="120"/>
                              <w:ind w:left="357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 xml:space="preserve"> </w:t>
                            </w:r>
                            <w:r w:rsidR="00407366" w:rsidRP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#</w:t>
                            </w:r>
                            <w:r w:rsid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W</w:t>
                            </w:r>
                            <w:r w:rsidR="00407366" w:rsidRP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orld</w:t>
                            </w:r>
                            <w:r w:rsid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V</w:t>
                            </w:r>
                            <w:r w:rsidR="00407366" w:rsidRP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ape</w:t>
                            </w:r>
                            <w:r w:rsid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D</w:t>
                            </w:r>
                            <w:r w:rsidR="00407366" w:rsidRP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ay</w:t>
                            </w:r>
                          </w:p>
                          <w:p w14:paraId="3B98BDCF" w14:textId="77777777" w:rsidR="00407366" w:rsidRPr="00407366" w:rsidRDefault="00407366" w:rsidP="00407366">
                            <w:pPr>
                              <w:spacing w:after="120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</w:pPr>
                            <w:r w:rsidRP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58,551 tweets collected</w:t>
                            </w:r>
                          </w:p>
                          <w:p w14:paraId="6DB6753B" w14:textId="77777777" w:rsidR="00407366" w:rsidRDefault="00407366" w:rsidP="0040736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144FE1" id="Rectangle 3" o:spid="_x0000_s1026" style="position:absolute;margin-left:148.15pt;margin-top:5.65pt;width:144.8pt;height:59.45pt;z-index:251649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" fillcolor="#b4c6e7 [1300]" stroked="f" strokeweight="1pt">
                <v:textbox inset="1mm,,1mm">
                  <w:txbxContent>
                    <w:p w14:paraId="2D629FC9" w14:textId="25EB21F8" w:rsidR="00407366" w:rsidRPr="00407366" w:rsidRDefault="00015111" w:rsidP="00015111">
                      <w:pPr>
                        <w:spacing w:after="120"/>
                        <w:ind w:left="357"/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 xml:space="preserve"> </w:t>
                      </w:r>
                      <w:r w:rsidR="00407366" w:rsidRP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#</w:t>
                      </w:r>
                      <w:r w:rsid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W</w:t>
                      </w:r>
                      <w:r w:rsidR="00407366" w:rsidRP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orld</w:t>
                      </w:r>
                      <w:r w:rsid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V</w:t>
                      </w:r>
                      <w:r w:rsidR="00407366" w:rsidRP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ape</w:t>
                      </w:r>
                      <w:r w:rsid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D</w:t>
                      </w:r>
                      <w:r w:rsidR="00407366" w:rsidRP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ay</w:t>
                      </w:r>
                    </w:p>
                    <w:p w14:paraId="3B98BDCF" w14:textId="77777777" w:rsidR="00407366" w:rsidRPr="00407366" w:rsidRDefault="00407366" w:rsidP="00407366">
                      <w:pPr>
                        <w:spacing w:after="120"/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</w:pPr>
                      <w:r w:rsidRP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58,551 tweets collected</w:t>
                      </w:r>
                    </w:p>
                    <w:p w14:paraId="6DB6753B" w14:textId="77777777" w:rsidR="00407366" w:rsidRDefault="00407366" w:rsidP="0040736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DEF499B" w14:textId="1834F2F4" w:rsidR="00407366" w:rsidRPr="000C7451" w:rsidRDefault="00407366" w:rsidP="00407366"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83E9EF2" wp14:editId="14047571">
                <wp:simplePos x="0" y="0"/>
                <wp:positionH relativeFrom="margin">
                  <wp:posOffset>1905000</wp:posOffset>
                </wp:positionH>
                <wp:positionV relativeFrom="paragraph">
                  <wp:posOffset>2031365</wp:posOffset>
                </wp:positionV>
                <wp:extent cx="1838901" cy="754912"/>
                <wp:effectExtent l="0" t="0" r="9525" b="762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901" cy="75491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ABC1B2" w14:textId="77777777" w:rsidR="00407366" w:rsidRPr="00407366" w:rsidRDefault="00407366" w:rsidP="00407366">
                            <w:pPr>
                              <w:spacing w:after="120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4,387 original</w:t>
                            </w:r>
                            <w:r w:rsidRP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 xml:space="preserve"> tweets </w:t>
                            </w:r>
                          </w:p>
                          <w:p w14:paraId="6B328D53" w14:textId="77777777" w:rsidR="00407366" w:rsidRDefault="00407366" w:rsidP="0040736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3E9EF2" id="Rectangle 24" o:spid="_x0000_s1027" style="position:absolute;margin-left:150pt;margin-top:159.95pt;width:144.8pt;height:59.45pt;z-index: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" fillcolor="#b4c6e7 [1300]" stroked="f" strokeweight="1pt">
                <v:textbox inset="1mm,,1mm">
                  <w:txbxContent>
                    <w:p w14:paraId="2FABC1B2" w14:textId="77777777" w:rsidR="00407366" w:rsidRPr="00407366" w:rsidRDefault="00407366" w:rsidP="00407366">
                      <w:pPr>
                        <w:spacing w:after="120"/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4,387 original</w:t>
                      </w:r>
                      <w:r w:rsidRP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 xml:space="preserve"> tweets </w:t>
                      </w:r>
                    </w:p>
                    <w:p w14:paraId="6B328D53" w14:textId="77777777" w:rsidR="00407366" w:rsidRDefault="00407366" w:rsidP="0040736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1859202" w14:textId="2C57EF3F" w:rsidR="00407366" w:rsidRPr="000C7451" w:rsidRDefault="00F803A4" w:rsidP="00407366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4820EBD" wp14:editId="085D48B7">
                <wp:simplePos x="0" y="0"/>
                <wp:positionH relativeFrom="column">
                  <wp:posOffset>2856271</wp:posOffset>
                </wp:positionH>
                <wp:positionV relativeFrom="paragraph">
                  <wp:posOffset>3858527</wp:posOffset>
                </wp:positionV>
                <wp:extent cx="1317405" cy="0"/>
                <wp:effectExtent l="0" t="76200" r="1651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740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4F7B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24.9pt;margin-top:303.8pt;width:103.75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" strokecolor="#a5a5a5 [2092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B0A32F" wp14:editId="74831C8C">
                <wp:simplePos x="0" y="0"/>
                <wp:positionH relativeFrom="margin">
                  <wp:posOffset>4150360</wp:posOffset>
                </wp:positionH>
                <wp:positionV relativeFrom="paragraph">
                  <wp:posOffset>3631135</wp:posOffset>
                </wp:positionV>
                <wp:extent cx="1838325" cy="778598"/>
                <wp:effectExtent l="0" t="0" r="9525" b="254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77859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00EC3E" w14:textId="77777777" w:rsidR="00407366" w:rsidRDefault="00407366" w:rsidP="00407366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 xml:space="preserve">N=610 coded as ‘no argument’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B0A32F" id="Rectangle 27" o:spid="_x0000_s1028" style="position:absolute;margin-left:326.8pt;margin-top:285.9pt;width:144.75pt;height:61.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" fillcolor="#d8d8d8 [2732]" stroked="f" strokeweight="1pt">
                <v:textbox inset="1mm,,1mm">
                  <w:txbxContent>
                    <w:p w14:paraId="4F00EC3E" w14:textId="77777777" w:rsidR="00407366" w:rsidRDefault="00407366" w:rsidP="00407366">
                      <w:pPr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 xml:space="preserve">N=610 coded as ‘no argument’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3628C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1592DD7" wp14:editId="3FEC7B44">
                <wp:simplePos x="0" y="0"/>
                <wp:positionH relativeFrom="margin">
                  <wp:posOffset>1924665</wp:posOffset>
                </wp:positionH>
                <wp:positionV relativeFrom="paragraph">
                  <wp:posOffset>4054844</wp:posOffset>
                </wp:positionV>
                <wp:extent cx="1815465" cy="1791929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5465" cy="1791929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D87724" w14:textId="77777777" w:rsidR="009C43BD" w:rsidRPr="009C43BD" w:rsidRDefault="009C43BD" w:rsidP="00241B37">
                            <w:pPr>
                              <w:spacing w:after="4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u w:val="single"/>
                                <w:lang w:val="en-NZ"/>
                              </w:rPr>
                            </w:pPr>
                            <w:r w:rsidRPr="009C43BD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u w:val="single"/>
                                <w:lang w:val="en-NZ"/>
                              </w:rPr>
                              <w:t>Primary analysis</w:t>
                            </w:r>
                          </w:p>
                          <w:p w14:paraId="0313F507" w14:textId="37BC5914" w:rsidR="00407366" w:rsidRDefault="006645C0" w:rsidP="00241B37">
                            <w:pPr>
                              <w:spacing w:line="280" w:lineRule="exact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</w:pPr>
                            <w:r w:rsidRPr="006645C0"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Q</w:t>
                            </w:r>
                            <w:r w:rsidRPr="006645C0"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ualitative thematic analysis</w:t>
                            </w: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 xml:space="preserve"> of tweet</w:t>
                            </w:r>
                            <w:r w:rsidR="00F803A4"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s</w:t>
                            </w:r>
                            <w:r w:rsidR="00241B37"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 xml:space="preserve"> </w:t>
                            </w:r>
                          </w:p>
                          <w:p w14:paraId="5849CE68" w14:textId="014E56FE" w:rsidR="00B3628C" w:rsidRDefault="00B3628C" w:rsidP="00241B37">
                            <w:pPr>
                              <w:spacing w:line="280" w:lineRule="exact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</w:pPr>
                          </w:p>
                          <w:p w14:paraId="0921F03B" w14:textId="7087B4F7" w:rsidR="00B3628C" w:rsidRPr="00B3628C" w:rsidRDefault="00B3628C" w:rsidP="00B3628C">
                            <w:pPr>
                              <w:spacing w:line="280" w:lineRule="exact"/>
                              <w:jc w:val="center"/>
                            </w:pPr>
                            <w:r w:rsidRPr="00B3628C"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(</w:t>
                            </w:r>
                            <w:r w:rsidRPr="00B3628C"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n=1,590 tweets coded as an argument, position and/ or call to action</w:t>
                            </w:r>
                            <w:r w:rsidRPr="00B3628C"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)</w:t>
                            </w:r>
                          </w:p>
                          <w:p w14:paraId="356BF1A4" w14:textId="77777777" w:rsidR="00B3628C" w:rsidRPr="00241B37" w:rsidRDefault="00B3628C" w:rsidP="00241B37">
                            <w:pPr>
                              <w:spacing w:line="280" w:lineRule="exact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592DD7" id="Rectangle 25" o:spid="_x0000_s1029" style="position:absolute;margin-left:151.55pt;margin-top:319.3pt;width:142.95pt;height:141.1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" fillcolor="#b4c6e7 [1300]" stroked="f" strokeweight="1pt">
                <v:textbox inset="1mm,,1mm">
                  <w:txbxContent>
                    <w:p w14:paraId="25D87724" w14:textId="77777777" w:rsidR="009C43BD" w:rsidRPr="009C43BD" w:rsidRDefault="009C43BD" w:rsidP="00241B37">
                      <w:pPr>
                        <w:spacing w:after="40"/>
                        <w:jc w:val="center"/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u w:val="single"/>
                          <w:lang w:val="en-NZ"/>
                        </w:rPr>
                      </w:pPr>
                      <w:r w:rsidRPr="009C43BD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u w:val="single"/>
                          <w:lang w:val="en-NZ"/>
                        </w:rPr>
                        <w:t>Primary analysis</w:t>
                      </w:r>
                    </w:p>
                    <w:p w14:paraId="0313F507" w14:textId="37BC5914" w:rsidR="00407366" w:rsidRDefault="006645C0" w:rsidP="00241B37">
                      <w:pPr>
                        <w:spacing w:line="280" w:lineRule="exact"/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</w:pPr>
                      <w:r w:rsidRPr="006645C0"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>Q</w:t>
                      </w:r>
                      <w:r w:rsidRPr="006645C0"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>ualitative thematic analysis</w:t>
                      </w:r>
                      <w:r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 xml:space="preserve"> of tweet</w:t>
                      </w:r>
                      <w:r w:rsidR="00F803A4"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>s</w:t>
                      </w:r>
                      <w:r w:rsidR="00241B37"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 xml:space="preserve"> </w:t>
                      </w:r>
                    </w:p>
                    <w:p w14:paraId="5849CE68" w14:textId="014E56FE" w:rsidR="00B3628C" w:rsidRDefault="00B3628C" w:rsidP="00241B37">
                      <w:pPr>
                        <w:spacing w:line="280" w:lineRule="exact"/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</w:pPr>
                    </w:p>
                    <w:p w14:paraId="0921F03B" w14:textId="7087B4F7" w:rsidR="00B3628C" w:rsidRPr="00B3628C" w:rsidRDefault="00B3628C" w:rsidP="00B3628C">
                      <w:pPr>
                        <w:spacing w:line="280" w:lineRule="exact"/>
                        <w:jc w:val="center"/>
                      </w:pPr>
                      <w:r w:rsidRPr="00B3628C"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>(</w:t>
                      </w:r>
                      <w:r w:rsidRPr="00B3628C"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>n=1,590 tweets coded as an argument, position and/ or call to action</w:t>
                      </w:r>
                      <w:r w:rsidRPr="00B3628C"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>)</w:t>
                      </w:r>
                    </w:p>
                    <w:p w14:paraId="356BF1A4" w14:textId="77777777" w:rsidR="00B3628C" w:rsidRPr="00241B37" w:rsidRDefault="00B3628C" w:rsidP="00241B37">
                      <w:pPr>
                        <w:spacing w:line="280" w:lineRule="exact"/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E06CD4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B17249E" wp14:editId="338C0072">
                <wp:simplePos x="0" y="0"/>
                <wp:positionH relativeFrom="column">
                  <wp:posOffset>1296301</wp:posOffset>
                </wp:positionH>
                <wp:positionV relativeFrom="paragraph">
                  <wp:posOffset>3334959</wp:posOffset>
                </wp:positionV>
                <wp:extent cx="597638" cy="0"/>
                <wp:effectExtent l="38100" t="76200" r="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7638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C5FF93" id="Straight Arrow Connector 15" o:spid="_x0000_s1026" type="#_x0000_t32" style="position:absolute;margin-left:102.05pt;margin-top:262.6pt;width:47.05pt;height:0;flip:x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" strokecolor="#7f7f7f [1612]" strokeweight="1pt">
                <v:stroke endarrow="block" joinstyle="miter"/>
              </v:shape>
            </w:pict>
          </mc:Fallback>
        </mc:AlternateContent>
      </w:r>
      <w:r w:rsidR="00E06CD4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EABEF82" wp14:editId="647A4155">
                <wp:simplePos x="0" y="0"/>
                <wp:positionH relativeFrom="column">
                  <wp:posOffset>1297530</wp:posOffset>
                </wp:positionH>
                <wp:positionV relativeFrom="paragraph">
                  <wp:posOffset>2203921</wp:posOffset>
                </wp:positionV>
                <wp:extent cx="597638" cy="0"/>
                <wp:effectExtent l="38100" t="76200" r="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7638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0D41B5" id="Straight Arrow Connector 14" o:spid="_x0000_s1026" type="#_x0000_t32" style="position:absolute;margin-left:102.15pt;margin-top:173.55pt;width:47.05pt;height:0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" strokecolor="#7f7f7f [1612]" strokeweight="1pt">
                <v:stroke endarrow="block" joinstyle="miter"/>
              </v:shape>
            </w:pict>
          </mc:Fallback>
        </mc:AlternateContent>
      </w:r>
      <w:r w:rsidR="00241B37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FE7B5C6" wp14:editId="1DE84303">
                <wp:simplePos x="0" y="0"/>
                <wp:positionH relativeFrom="column">
                  <wp:posOffset>4203414</wp:posOffset>
                </wp:positionH>
                <wp:positionV relativeFrom="paragraph">
                  <wp:posOffset>71510</wp:posOffset>
                </wp:positionV>
                <wp:extent cx="1807535" cy="323850"/>
                <wp:effectExtent l="0" t="0" r="2540" b="127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535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3F3344" w14:textId="77777777" w:rsidR="00407366" w:rsidRPr="009B2A34" w:rsidRDefault="00407366" w:rsidP="00407366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9B2A34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Excluded tweets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E7B5C6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30" type="#_x0000_t202" style="position:absolute;margin-left:331pt;margin-top:5.65pt;width:142.35pt;height:25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" filled="f" stroked="f" strokeweight=".5pt">
                <v:textbox inset="1mm,,1mm">
                  <w:txbxContent>
                    <w:p w14:paraId="0C3F3344" w14:textId="77777777" w:rsidR="00407366" w:rsidRPr="009B2A34" w:rsidRDefault="00407366" w:rsidP="00407366">
                      <w:pP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 w:rsidRPr="009B2A34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Excluded tweets:</w:t>
                      </w:r>
                    </w:p>
                  </w:txbxContent>
                </v:textbox>
              </v:shape>
            </w:pict>
          </mc:Fallback>
        </mc:AlternateContent>
      </w:r>
      <w:r w:rsidR="00241B37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D2BBBD0" wp14:editId="7887968F">
                <wp:simplePos x="0" y="0"/>
                <wp:positionH relativeFrom="margin">
                  <wp:posOffset>4188542</wp:posOffset>
                </wp:positionH>
                <wp:positionV relativeFrom="paragraph">
                  <wp:posOffset>426740</wp:posOffset>
                </wp:positionV>
                <wp:extent cx="1838325" cy="398207"/>
                <wp:effectExtent l="0" t="0" r="9525" b="190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398207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9E77B0" w14:textId="77777777" w:rsidR="00407366" w:rsidRDefault="00407366" w:rsidP="00407366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Non-English langu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2BBBD0" id="Rectangle 19" o:spid="_x0000_s1031" style="position:absolute;margin-left:329.8pt;margin-top:33.6pt;width:144.75pt;height:31.35pt;z-index: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" fillcolor="#d8d8d8 [2732]" stroked="f" strokeweight="1pt">
                <v:textbox inset="1mm,,1mm">
                  <w:txbxContent>
                    <w:p w14:paraId="6F9E77B0" w14:textId="77777777" w:rsidR="00407366" w:rsidRDefault="00407366" w:rsidP="00407366">
                      <w:pPr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Non-English languag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41B37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6039B23" wp14:editId="60FAED58">
                <wp:simplePos x="0" y="0"/>
                <wp:positionH relativeFrom="margin">
                  <wp:posOffset>4173794</wp:posOffset>
                </wp:positionH>
                <wp:positionV relativeFrom="paragraph">
                  <wp:posOffset>1437005</wp:posOffset>
                </wp:positionV>
                <wp:extent cx="1838325" cy="397838"/>
                <wp:effectExtent l="0" t="0" r="9525" b="254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39783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49AD2" w14:textId="77777777" w:rsidR="00407366" w:rsidRDefault="00407366" w:rsidP="00407366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Retwee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039B23" id="Rectangle 20" o:spid="_x0000_s1032" style="position:absolute;margin-left:328.65pt;margin-top:113.15pt;width:144.75pt;height:31.35pt;z-index: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" fillcolor="#d8d8d8 [2732]" stroked="f" strokeweight="1pt">
                <v:textbox inset="1mm,,1mm">
                  <w:txbxContent>
                    <w:p w14:paraId="0D649AD2" w14:textId="77777777" w:rsidR="00407366" w:rsidRDefault="00407366" w:rsidP="00407366">
                      <w:pPr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Retwee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41B37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B8913A4" wp14:editId="5CE30678">
                <wp:simplePos x="0" y="0"/>
                <wp:positionH relativeFrom="column">
                  <wp:posOffset>2839065</wp:posOffset>
                </wp:positionH>
                <wp:positionV relativeFrom="paragraph">
                  <wp:posOffset>3730707</wp:posOffset>
                </wp:positionV>
                <wp:extent cx="0" cy="312101"/>
                <wp:effectExtent l="76200" t="0" r="57150" b="5016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210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E0428B" id="Straight Arrow Connector 13" o:spid="_x0000_s1026" type="#_x0000_t32" style="position:absolute;margin-left:223.55pt;margin-top:293.75pt;width:0;height:24.5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" strokecolor="#7f7f7f [1612]" strokeweight="1pt">
                <v:stroke endarrow="block" joinstyle="miter"/>
              </v:shape>
            </w:pict>
          </mc:Fallback>
        </mc:AlternateContent>
      </w:r>
      <w:r w:rsidR="00727BDC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BAEECC6" wp14:editId="1362DCB6">
                <wp:simplePos x="0" y="0"/>
                <wp:positionH relativeFrom="margin">
                  <wp:posOffset>-597310</wp:posOffset>
                </wp:positionH>
                <wp:positionV relativeFrom="paragraph">
                  <wp:posOffset>2958813</wp:posOffset>
                </wp:positionV>
                <wp:extent cx="1895168" cy="737419"/>
                <wp:effectExtent l="0" t="0" r="0" b="571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168" cy="737419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50067A" w14:textId="77777777" w:rsidR="00727BDC" w:rsidRPr="009C43BD" w:rsidRDefault="00727BDC" w:rsidP="00241B37">
                            <w:pPr>
                              <w:spacing w:after="4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u w:val="single"/>
                                <w:lang w:val="en-NZ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u w:val="single"/>
                                <w:lang w:val="en-NZ"/>
                              </w:rPr>
                              <w:t>Supplementary</w:t>
                            </w:r>
                            <w:r w:rsidRPr="009C43BD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u w:val="single"/>
                                <w:lang w:val="en-NZ"/>
                              </w:rPr>
                              <w:t xml:space="preserve"> analysis</w:t>
                            </w:r>
                          </w:p>
                          <w:p w14:paraId="06154D51" w14:textId="6569BE40" w:rsidR="00727BDC" w:rsidRPr="00241B37" w:rsidRDefault="00727BDC" w:rsidP="00241B37">
                            <w:pPr>
                              <w:spacing w:line="280" w:lineRule="exact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Content</w:t>
                            </w:r>
                            <w:r w:rsidRPr="00A74D6B"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 xml:space="preserve"> analysis of most </w:t>
                            </w:r>
                            <w:r w:rsidR="009F4C89"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frequent argu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AEECC6" id="Rectangle 12" o:spid="_x0000_s1033" style="position:absolute;margin-left:-47.05pt;margin-top:233pt;width:149.25pt;height:58.0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" fillcolor="#b4c6e7 [1300]" stroked="f" strokeweight="1pt">
                <v:textbox inset="1mm,,1mm">
                  <w:txbxContent>
                    <w:p w14:paraId="5150067A" w14:textId="77777777" w:rsidR="00727BDC" w:rsidRPr="009C43BD" w:rsidRDefault="00727BDC" w:rsidP="00241B37">
                      <w:pPr>
                        <w:spacing w:after="40"/>
                        <w:jc w:val="center"/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u w:val="single"/>
                          <w:lang w:val="en-NZ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u w:val="single"/>
                          <w:lang w:val="en-NZ"/>
                        </w:rPr>
                        <w:t>Supplementary</w:t>
                      </w:r>
                      <w:r w:rsidRPr="009C43BD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u w:val="single"/>
                          <w:lang w:val="en-NZ"/>
                        </w:rPr>
                        <w:t xml:space="preserve"> analysis</w:t>
                      </w:r>
                    </w:p>
                    <w:p w14:paraId="06154D51" w14:textId="6569BE40" w:rsidR="00727BDC" w:rsidRPr="00241B37" w:rsidRDefault="00727BDC" w:rsidP="00241B37">
                      <w:pPr>
                        <w:spacing w:line="280" w:lineRule="exact"/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>Content</w:t>
                      </w:r>
                      <w:r w:rsidRPr="00A74D6B"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 xml:space="preserve"> analysis of most </w:t>
                      </w:r>
                      <w:r w:rsidR="009F4C89"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>frequent argumen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74D6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009AAF" wp14:editId="59F62785">
                <wp:simplePos x="0" y="0"/>
                <wp:positionH relativeFrom="margin">
                  <wp:posOffset>-596900</wp:posOffset>
                </wp:positionH>
                <wp:positionV relativeFrom="paragraph">
                  <wp:posOffset>1872083</wp:posOffset>
                </wp:positionV>
                <wp:extent cx="1895168" cy="737419"/>
                <wp:effectExtent l="0" t="0" r="0" b="571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168" cy="737419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13DFCD" w14:textId="77777777" w:rsidR="00A74D6B" w:rsidRPr="009C43BD" w:rsidRDefault="00A74D6B" w:rsidP="00241B37">
                            <w:pPr>
                              <w:spacing w:after="4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u w:val="single"/>
                                <w:lang w:val="en-NZ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u w:val="single"/>
                                <w:lang w:val="en-NZ"/>
                              </w:rPr>
                              <w:t>Supplementary</w:t>
                            </w:r>
                            <w:r w:rsidRPr="009C43BD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u w:val="single"/>
                                <w:lang w:val="en-NZ"/>
                              </w:rPr>
                              <w:t xml:space="preserve"> analysis</w:t>
                            </w:r>
                          </w:p>
                          <w:p w14:paraId="0BBC39C5" w14:textId="77777777" w:rsidR="00407366" w:rsidRPr="00A74D6B" w:rsidRDefault="00407366" w:rsidP="00241B37">
                            <w:pPr>
                              <w:spacing w:line="280" w:lineRule="exact"/>
                              <w:jc w:val="center"/>
                            </w:pPr>
                            <w:r w:rsidRPr="00A74D6B"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Descriptive analysis of most common hashta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009AAF" id="Rectangle 28" o:spid="_x0000_s1034" style="position:absolute;margin-left:-47pt;margin-top:147.4pt;width:149.25pt;height:58.0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" fillcolor="#b4c6e7 [1300]" stroked="f" strokeweight="1pt">
                <v:textbox inset="1mm,,1mm">
                  <w:txbxContent>
                    <w:p w14:paraId="2E13DFCD" w14:textId="77777777" w:rsidR="00A74D6B" w:rsidRPr="009C43BD" w:rsidRDefault="00A74D6B" w:rsidP="00241B37">
                      <w:pPr>
                        <w:spacing w:after="40"/>
                        <w:jc w:val="center"/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u w:val="single"/>
                          <w:lang w:val="en-NZ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u w:val="single"/>
                          <w:lang w:val="en-NZ"/>
                        </w:rPr>
                        <w:t>Supplementary</w:t>
                      </w:r>
                      <w:r w:rsidRPr="009C43BD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u w:val="single"/>
                          <w:lang w:val="en-NZ"/>
                        </w:rPr>
                        <w:t xml:space="preserve"> analysis</w:t>
                      </w:r>
                    </w:p>
                    <w:p w14:paraId="0BBC39C5" w14:textId="77777777" w:rsidR="00407366" w:rsidRPr="00A74D6B" w:rsidRDefault="00407366" w:rsidP="00241B37">
                      <w:pPr>
                        <w:spacing w:line="280" w:lineRule="exact"/>
                        <w:jc w:val="center"/>
                      </w:pPr>
                      <w:r w:rsidRPr="00A74D6B"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  <w:t>Descriptive analysis of most common hashtag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6331B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8922C1F" wp14:editId="6BE354C0">
                <wp:simplePos x="0" y="0"/>
                <wp:positionH relativeFrom="margin">
                  <wp:posOffset>1909834</wp:posOffset>
                </wp:positionH>
                <wp:positionV relativeFrom="paragraph">
                  <wp:posOffset>2941033</wp:posOffset>
                </wp:positionV>
                <wp:extent cx="1838901" cy="754912"/>
                <wp:effectExtent l="0" t="0" r="9525" b="762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901" cy="75491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C7B177" w14:textId="359955DB" w:rsidR="006929F7" w:rsidRDefault="0056331B" w:rsidP="006929F7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Random sample of n=2,200</w:t>
                            </w:r>
                            <w:r w:rsidRP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 xml:space="preserve"> tweet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 xml:space="preserve"> dra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922C1F" id="Rectangle 11" o:spid="_x0000_s1035" style="position:absolute;margin-left:150.4pt;margin-top:231.6pt;width:144.8pt;height:59.4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" fillcolor="#b4c6e7 [1300]" stroked="f" strokeweight="1pt">
                <v:textbox inset="1mm,,1mm">
                  <w:txbxContent>
                    <w:p w14:paraId="37C7B177" w14:textId="359955DB" w:rsidR="006929F7" w:rsidRDefault="0056331B" w:rsidP="006929F7">
                      <w:pPr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Random sample of n=2,200</w:t>
                      </w:r>
                      <w:r w:rsidRP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 xml:space="preserve"> tweets</w:t>
                      </w: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 xml:space="preserve"> draw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6331B"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64E7EF5" wp14:editId="5D5B7175">
                <wp:simplePos x="0" y="0"/>
                <wp:positionH relativeFrom="margin">
                  <wp:posOffset>1918765</wp:posOffset>
                </wp:positionH>
                <wp:positionV relativeFrom="paragraph">
                  <wp:posOffset>784860</wp:posOffset>
                </wp:positionV>
                <wp:extent cx="1838901" cy="754912"/>
                <wp:effectExtent l="0" t="0" r="9525" b="762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901" cy="75491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9432E4" w14:textId="77777777" w:rsidR="00407366" w:rsidRPr="00407366" w:rsidRDefault="00407366" w:rsidP="00407366">
                            <w:pPr>
                              <w:spacing w:after="120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>39,471</w:t>
                            </w:r>
                            <w:r w:rsidRPr="00407366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NZ"/>
                              </w:rPr>
                              <w:t xml:space="preserve"> tweets </w:t>
                            </w:r>
                          </w:p>
                          <w:p w14:paraId="3B715568" w14:textId="77777777" w:rsidR="00407366" w:rsidRDefault="00407366" w:rsidP="0040736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E7EF5" id="Rectangle 8" o:spid="_x0000_s1036" style="position:absolute;margin-left:151.1pt;margin-top:61.8pt;width:144.8pt;height:59.45pt;z-index:251650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" fillcolor="#b4c6e7 [1300]" stroked="f" strokeweight="1pt">
                <v:textbox inset="1mm,,1mm">
                  <w:txbxContent>
                    <w:p w14:paraId="679432E4" w14:textId="77777777" w:rsidR="00407366" w:rsidRPr="00407366" w:rsidRDefault="00407366" w:rsidP="00407366">
                      <w:pPr>
                        <w:spacing w:after="120"/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NZ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>39,471</w:t>
                      </w:r>
                      <w:r w:rsidRPr="00407366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  <w:lang w:val="en-NZ"/>
                        </w:rPr>
                        <w:t xml:space="preserve"> tweets </w:t>
                      </w:r>
                    </w:p>
                    <w:p w14:paraId="3B715568" w14:textId="77777777" w:rsidR="00407366" w:rsidRDefault="00407366" w:rsidP="0040736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56331B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BA5CD5A" wp14:editId="40294207">
                <wp:simplePos x="0" y="0"/>
                <wp:positionH relativeFrom="column">
                  <wp:posOffset>2827655</wp:posOffset>
                </wp:positionH>
                <wp:positionV relativeFrom="paragraph">
                  <wp:posOffset>2612021</wp:posOffset>
                </wp:positionV>
                <wp:extent cx="0" cy="312101"/>
                <wp:effectExtent l="76200" t="0" r="57150" b="5016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210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2A5675" id="Straight Arrow Connector 10" o:spid="_x0000_s1026" type="#_x0000_t32" style="position:absolute;margin-left:222.65pt;margin-top:205.65pt;width:0;height:24.5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" strokecolor="#7f7f7f [1612]" strokeweight="1pt">
                <v:stroke endarrow="block" joinstyle="miter"/>
              </v:shape>
            </w:pict>
          </mc:Fallback>
        </mc:AlternateContent>
      </w:r>
      <w:r w:rsidR="0055624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3A8AF1" wp14:editId="2EBD8549">
                <wp:simplePos x="0" y="0"/>
                <wp:positionH relativeFrom="column">
                  <wp:posOffset>2859779</wp:posOffset>
                </wp:positionH>
                <wp:positionV relativeFrom="paragraph">
                  <wp:posOffset>622935</wp:posOffset>
                </wp:positionV>
                <wp:extent cx="1317405" cy="0"/>
                <wp:effectExtent l="0" t="76200" r="16510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740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548883" id="Straight Arrow Connector 2" o:spid="_x0000_s1026" type="#_x0000_t32" style="position:absolute;margin-left:225.2pt;margin-top:49.05pt;width:103.7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" strokecolor="#a5a5a5 [2092]" strokeweight="1pt">
                <v:stroke endarrow="block" joinstyle="miter"/>
              </v:shape>
            </w:pict>
          </mc:Fallback>
        </mc:AlternateContent>
      </w:r>
      <w:r w:rsidR="0055624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03F185" wp14:editId="639B0E9A">
                <wp:simplePos x="0" y="0"/>
                <wp:positionH relativeFrom="column">
                  <wp:posOffset>2873187</wp:posOffset>
                </wp:positionH>
                <wp:positionV relativeFrom="paragraph">
                  <wp:posOffset>1648491</wp:posOffset>
                </wp:positionV>
                <wp:extent cx="1317405" cy="0"/>
                <wp:effectExtent l="0" t="76200" r="16510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740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D98824" id="Straight Arrow Connector 1" o:spid="_x0000_s1026" type="#_x0000_t32" style="position:absolute;margin-left:226.25pt;margin-top:129.8pt;width:103.7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" strokecolor="#a5a5a5 [2092]" strokeweight="1pt">
                <v:stroke endarrow="block" joinstyle="miter"/>
              </v:shape>
            </w:pict>
          </mc:Fallback>
        </mc:AlternateContent>
      </w:r>
      <w:r w:rsidR="0040736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2C47F1" wp14:editId="69D6AB4B">
                <wp:simplePos x="0" y="0"/>
                <wp:positionH relativeFrom="column">
                  <wp:posOffset>2858135</wp:posOffset>
                </wp:positionH>
                <wp:positionV relativeFrom="paragraph">
                  <wp:posOffset>485022</wp:posOffset>
                </wp:positionV>
                <wp:extent cx="0" cy="312101"/>
                <wp:effectExtent l="76200" t="0" r="57150" b="5016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210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64AA70" id="Straight Arrow Connector 34" o:spid="_x0000_s1026" type="#_x0000_t32" style="position:absolute;margin-left:225.05pt;margin-top:38.2pt;width:0;height:24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" strokecolor="#7f7f7f [1612]" strokeweight="1pt">
                <v:stroke endarrow="block" joinstyle="miter"/>
              </v:shape>
            </w:pict>
          </mc:Fallback>
        </mc:AlternateContent>
      </w:r>
      <w:r w:rsidR="0040736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CF3AAD" wp14:editId="2DD82EF1">
                <wp:simplePos x="0" y="0"/>
                <wp:positionH relativeFrom="margin">
                  <wp:align>center</wp:align>
                </wp:positionH>
                <wp:positionV relativeFrom="paragraph">
                  <wp:posOffset>1549232</wp:posOffset>
                </wp:positionV>
                <wp:extent cx="0" cy="312101"/>
                <wp:effectExtent l="76200" t="0" r="57150" b="5016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210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6A09B" id="Straight Arrow Connector 33" o:spid="_x0000_s1026" type="#_x0000_t32" style="position:absolute;margin-left:0;margin-top:122pt;width:0;height:24.55pt;z-index:25166233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" strokecolor="#7f7f7f [1612]" strokeweight="1pt">
                <v:stroke endarrow="block" joinstyle="miter"/>
                <w10:wrap anchorx="margin"/>
              </v:shape>
            </w:pict>
          </mc:Fallback>
        </mc:AlternateContent>
      </w:r>
    </w:p>
    <w:sectPr w:rsidR="00407366" w:rsidRPr="000C7451" w:rsidSect="00407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3857D7"/>
    <w:multiLevelType w:val="hybridMultilevel"/>
    <w:tmpl w:val="24BCB5DC"/>
    <w:lvl w:ilvl="0" w:tplc="6882CF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AE61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669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B26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1EB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D037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067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A8A0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3686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C2F131D"/>
    <w:multiLevelType w:val="hybridMultilevel"/>
    <w:tmpl w:val="FD7869AC"/>
    <w:lvl w:ilvl="0" w:tplc="593E2D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C853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C87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0211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8825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38A2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029B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2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4A9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42E"/>
    <w:rsid w:val="00015111"/>
    <w:rsid w:val="00033EBB"/>
    <w:rsid w:val="0004642E"/>
    <w:rsid w:val="000C2E8F"/>
    <w:rsid w:val="000C7451"/>
    <w:rsid w:val="0010234D"/>
    <w:rsid w:val="001109AA"/>
    <w:rsid w:val="001971AB"/>
    <w:rsid w:val="00241B37"/>
    <w:rsid w:val="00352836"/>
    <w:rsid w:val="0035655C"/>
    <w:rsid w:val="003A3636"/>
    <w:rsid w:val="00407366"/>
    <w:rsid w:val="00422468"/>
    <w:rsid w:val="00525A4A"/>
    <w:rsid w:val="0055624E"/>
    <w:rsid w:val="0056331B"/>
    <w:rsid w:val="00617B77"/>
    <w:rsid w:val="006645C0"/>
    <w:rsid w:val="006929F7"/>
    <w:rsid w:val="006C10C8"/>
    <w:rsid w:val="006D1076"/>
    <w:rsid w:val="00711921"/>
    <w:rsid w:val="007214CB"/>
    <w:rsid w:val="00727BDC"/>
    <w:rsid w:val="00793D78"/>
    <w:rsid w:val="007D63B9"/>
    <w:rsid w:val="008E67AD"/>
    <w:rsid w:val="009B2A34"/>
    <w:rsid w:val="009C43BD"/>
    <w:rsid w:val="009F4C89"/>
    <w:rsid w:val="00A74D6B"/>
    <w:rsid w:val="00AE1DE3"/>
    <w:rsid w:val="00AF512A"/>
    <w:rsid w:val="00B3628C"/>
    <w:rsid w:val="00CC1948"/>
    <w:rsid w:val="00DE20AE"/>
    <w:rsid w:val="00E06CD4"/>
    <w:rsid w:val="00F70D18"/>
    <w:rsid w:val="00F8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CDE32"/>
  <w15:chartTrackingRefBased/>
  <w15:docId w15:val="{DFBB618E-BB04-47A4-9041-9B44842A0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246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7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08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1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96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Robertson</dc:creator>
  <cp:keywords/>
  <dc:description/>
  <cp:lastModifiedBy>Lindsay Robertson - Preventive and Social Medicine (DSM)</cp:lastModifiedBy>
  <cp:revision>21</cp:revision>
  <dcterms:created xsi:type="dcterms:W3CDTF">2021-09-15T05:26:00Z</dcterms:created>
  <dcterms:modified xsi:type="dcterms:W3CDTF">2022-04-12T04:37:00Z</dcterms:modified>
</cp:coreProperties>
</file>